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F53" w:rsidRDefault="00723F53" w:rsidP="00723F53">
      <w:pPr>
        <w:pStyle w:val="NormalWeb"/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Material </w:t>
      </w:r>
    </w:p>
    <w:tbl>
      <w:tblPr>
        <w:tblStyle w:val="EinfacheTabelle511"/>
        <w:tblW w:w="4824" w:type="pct"/>
        <w:tblLook w:val="04A0" w:firstRow="1" w:lastRow="0" w:firstColumn="1" w:lastColumn="0" w:noHBand="0" w:noVBand="1"/>
      </w:tblPr>
      <w:tblGrid>
        <w:gridCol w:w="1137"/>
        <w:gridCol w:w="981"/>
        <w:gridCol w:w="859"/>
        <w:gridCol w:w="771"/>
        <w:gridCol w:w="981"/>
        <w:gridCol w:w="867"/>
        <w:gridCol w:w="882"/>
        <w:gridCol w:w="981"/>
        <w:gridCol w:w="859"/>
        <w:gridCol w:w="748"/>
      </w:tblGrid>
      <w:tr w:rsidR="00723F53" w:rsidRPr="005A322C" w:rsidTr="008E1F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4" w:type="pct"/>
          </w:tcPr>
          <w:p w:rsidR="00723F53" w:rsidRPr="005A322C" w:rsidRDefault="00723F53" w:rsidP="008E1F43">
            <w:p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  <w:tc>
          <w:tcPr>
            <w:tcW w:w="1551" w:type="pct"/>
            <w:gridSpan w:val="3"/>
          </w:tcPr>
          <w:p w:rsidR="00723F53" w:rsidRPr="005A322C" w:rsidRDefault="00723F53" w:rsidP="008E1F4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Leukocytes (number/µL)</w:t>
            </w:r>
          </w:p>
        </w:tc>
        <w:tc>
          <w:tcPr>
            <w:tcW w:w="1737" w:type="pct"/>
            <w:gridSpan w:val="3"/>
          </w:tcPr>
          <w:p w:rsidR="00723F53" w:rsidRPr="005A322C" w:rsidRDefault="00723F53" w:rsidP="008E1F4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CRP (mg/mL)</w:t>
            </w:r>
          </w:p>
        </w:tc>
        <w:tc>
          <w:tcPr>
            <w:tcW w:w="1298" w:type="pct"/>
            <w:gridSpan w:val="3"/>
          </w:tcPr>
          <w:p w:rsidR="00723F53" w:rsidRPr="005A322C" w:rsidRDefault="00723F53" w:rsidP="008E1F4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PCT (µg/L)</w:t>
            </w:r>
          </w:p>
        </w:tc>
      </w:tr>
      <w:tr w:rsidR="00723F53" w:rsidRPr="005A322C" w:rsidTr="008E1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</w:tcPr>
          <w:p w:rsidR="00723F53" w:rsidRPr="005A322C" w:rsidRDefault="00723F53" w:rsidP="008E1F43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  <w:tc>
          <w:tcPr>
            <w:tcW w:w="513" w:type="pct"/>
          </w:tcPr>
          <w:p w:rsidR="00723F53" w:rsidRPr="005A322C" w:rsidRDefault="00723F53" w:rsidP="008E1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All</w:t>
            </w:r>
          </w:p>
          <w:p w:rsidR="00723F53" w:rsidRPr="005A322C" w:rsidRDefault="00723F53" w:rsidP="008E1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patients</w:t>
            </w:r>
          </w:p>
        </w:tc>
        <w:tc>
          <w:tcPr>
            <w:tcW w:w="520" w:type="pct"/>
          </w:tcPr>
          <w:p w:rsidR="00723F53" w:rsidRPr="005A322C" w:rsidRDefault="00723F53" w:rsidP="008E1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MiECC</w:t>
            </w:r>
          </w:p>
        </w:tc>
        <w:tc>
          <w:tcPr>
            <w:tcW w:w="518" w:type="pct"/>
          </w:tcPr>
          <w:p w:rsidR="00723F53" w:rsidRPr="005A322C" w:rsidRDefault="00723F53" w:rsidP="008E1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cCPB</w:t>
            </w:r>
          </w:p>
        </w:tc>
        <w:tc>
          <w:tcPr>
            <w:tcW w:w="608" w:type="pct"/>
          </w:tcPr>
          <w:p w:rsidR="00723F53" w:rsidRPr="005A322C" w:rsidRDefault="00723F53" w:rsidP="008E1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All </w:t>
            </w:r>
          </w:p>
          <w:p w:rsidR="00723F53" w:rsidRPr="005A322C" w:rsidRDefault="00723F53" w:rsidP="008E1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patients</w:t>
            </w:r>
          </w:p>
        </w:tc>
        <w:tc>
          <w:tcPr>
            <w:tcW w:w="550" w:type="pct"/>
          </w:tcPr>
          <w:p w:rsidR="00723F53" w:rsidRPr="005A322C" w:rsidRDefault="00723F53" w:rsidP="008E1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MiECC</w:t>
            </w:r>
          </w:p>
        </w:tc>
        <w:tc>
          <w:tcPr>
            <w:tcW w:w="579" w:type="pct"/>
          </w:tcPr>
          <w:p w:rsidR="00723F53" w:rsidRPr="005A322C" w:rsidRDefault="00723F53" w:rsidP="008E1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cCPB</w:t>
            </w:r>
          </w:p>
        </w:tc>
        <w:tc>
          <w:tcPr>
            <w:tcW w:w="442" w:type="pct"/>
          </w:tcPr>
          <w:p w:rsidR="00723F53" w:rsidRPr="005A322C" w:rsidRDefault="00723F53" w:rsidP="008E1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All patients</w:t>
            </w:r>
          </w:p>
        </w:tc>
        <w:tc>
          <w:tcPr>
            <w:tcW w:w="451" w:type="pct"/>
          </w:tcPr>
          <w:p w:rsidR="00723F53" w:rsidRPr="005A322C" w:rsidRDefault="00723F53" w:rsidP="008E1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MiECC</w:t>
            </w:r>
          </w:p>
        </w:tc>
        <w:tc>
          <w:tcPr>
            <w:tcW w:w="405" w:type="pct"/>
          </w:tcPr>
          <w:p w:rsidR="00723F53" w:rsidRPr="005A322C" w:rsidRDefault="00723F53" w:rsidP="008E1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cCPB</w:t>
            </w:r>
          </w:p>
        </w:tc>
      </w:tr>
      <w:tr w:rsidR="00723F53" w:rsidRPr="005A322C" w:rsidTr="008E1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723F53" w:rsidRPr="005A322C" w:rsidRDefault="00723F53" w:rsidP="008E1F43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Pre-operative (T0)</w:t>
            </w:r>
          </w:p>
          <w:p w:rsidR="00723F53" w:rsidRPr="005A322C" w:rsidRDefault="00723F53" w:rsidP="008E1F43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  <w:tc>
          <w:tcPr>
            <w:tcW w:w="513" w:type="pct"/>
            <w:vAlign w:val="center"/>
          </w:tcPr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  <w:t>7.55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  <w:t>[6.6 - 8.97]</w:t>
            </w:r>
          </w:p>
        </w:tc>
        <w:tc>
          <w:tcPr>
            <w:tcW w:w="520" w:type="pct"/>
            <w:vAlign w:val="center"/>
          </w:tcPr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7.4 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[6.3-8.9]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  <w:tc>
          <w:tcPr>
            <w:tcW w:w="518" w:type="pct"/>
            <w:vAlign w:val="center"/>
          </w:tcPr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7.7 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[6.93-8.97]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  <w:tc>
          <w:tcPr>
            <w:tcW w:w="608" w:type="pct"/>
            <w:vAlign w:val="center"/>
          </w:tcPr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4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[1.15 - 11.5]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  <w:tc>
          <w:tcPr>
            <w:tcW w:w="550" w:type="pct"/>
            <w:vAlign w:val="center"/>
          </w:tcPr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3.17 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[1</w:t>
            </w:r>
            <w:bookmarkStart w:id="0" w:name="_GoBack"/>
            <w:bookmarkEnd w:id="0"/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.12-10.07]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  <w:tc>
          <w:tcPr>
            <w:tcW w:w="579" w:type="pct"/>
            <w:vAlign w:val="center"/>
          </w:tcPr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5.96 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[1.32-13.3]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  <w:tc>
          <w:tcPr>
            <w:tcW w:w="442" w:type="pct"/>
            <w:vAlign w:val="center"/>
          </w:tcPr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0.58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[0.58-0.58]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  <w:tc>
          <w:tcPr>
            <w:tcW w:w="451" w:type="pct"/>
            <w:vAlign w:val="center"/>
          </w:tcPr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0.58 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[0.58-0.58]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  <w:tc>
          <w:tcPr>
            <w:tcW w:w="405" w:type="pct"/>
            <w:vAlign w:val="center"/>
          </w:tcPr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  <w:t>n.a.</w:t>
            </w:r>
          </w:p>
        </w:tc>
      </w:tr>
      <w:tr w:rsidR="00723F53" w:rsidRPr="005A322C" w:rsidTr="008E1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723F53" w:rsidRPr="005A322C" w:rsidRDefault="00723F53" w:rsidP="008E1F43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  <w:t>Operative (T1-3)</w:t>
            </w:r>
          </w:p>
        </w:tc>
        <w:tc>
          <w:tcPr>
            <w:tcW w:w="513" w:type="pct"/>
            <w:vAlign w:val="center"/>
          </w:tcPr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1.95</w:t>
            </w:r>
          </w:p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[8.07 - 15.05]</w:t>
            </w:r>
          </w:p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520" w:type="pct"/>
            <w:vAlign w:val="center"/>
          </w:tcPr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12.3 </w:t>
            </w:r>
          </w:p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[9.35-15.72]</w:t>
            </w:r>
          </w:p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518" w:type="pct"/>
            <w:vAlign w:val="center"/>
          </w:tcPr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11.05 </w:t>
            </w:r>
          </w:p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[7.4-14.17]</w:t>
            </w:r>
          </w:p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608" w:type="pct"/>
            <w:vAlign w:val="center"/>
          </w:tcPr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.78</w:t>
            </w:r>
          </w:p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[0.3 - 8.14]</w:t>
            </w:r>
          </w:p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550" w:type="pct"/>
            <w:vAlign w:val="center"/>
          </w:tcPr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2.16 </w:t>
            </w:r>
          </w:p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[0.25-8.36]</w:t>
            </w:r>
          </w:p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579" w:type="pct"/>
            <w:vAlign w:val="center"/>
          </w:tcPr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3.21 </w:t>
            </w:r>
          </w:p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[0.77-7.29]</w:t>
            </w:r>
          </w:p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42" w:type="pct"/>
            <w:vAlign w:val="center"/>
          </w:tcPr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.a.</w:t>
            </w:r>
          </w:p>
        </w:tc>
        <w:tc>
          <w:tcPr>
            <w:tcW w:w="451" w:type="pct"/>
            <w:vAlign w:val="center"/>
          </w:tcPr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.a.</w:t>
            </w:r>
          </w:p>
        </w:tc>
        <w:tc>
          <w:tcPr>
            <w:tcW w:w="405" w:type="pct"/>
            <w:vAlign w:val="center"/>
          </w:tcPr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.a.</w:t>
            </w:r>
          </w:p>
          <w:p w:rsidR="00723F53" w:rsidRPr="005A322C" w:rsidRDefault="00723F53" w:rsidP="008E1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723F53" w:rsidRPr="005A322C" w:rsidTr="008E1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723F53" w:rsidRPr="005A322C" w:rsidRDefault="00723F53" w:rsidP="008E1F43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Post-operative</w:t>
            </w:r>
          </w:p>
          <w:p w:rsidR="00723F53" w:rsidRPr="005A322C" w:rsidRDefault="00723F53" w:rsidP="008E1F43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(T4-6)</w:t>
            </w:r>
          </w:p>
        </w:tc>
        <w:tc>
          <w:tcPr>
            <w:tcW w:w="513" w:type="pct"/>
            <w:vAlign w:val="center"/>
          </w:tcPr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2.15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[9.9 - 14.12]</w:t>
            </w:r>
          </w:p>
        </w:tc>
        <w:tc>
          <w:tcPr>
            <w:tcW w:w="520" w:type="pct"/>
            <w:vAlign w:val="center"/>
          </w:tcPr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12 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[10.28-13.38]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  <w:tc>
          <w:tcPr>
            <w:tcW w:w="518" w:type="pct"/>
            <w:vAlign w:val="center"/>
          </w:tcPr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2.15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[9.43-14.43]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  <w:tc>
          <w:tcPr>
            <w:tcW w:w="608" w:type="pct"/>
            <w:vAlign w:val="center"/>
          </w:tcPr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1.12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[69.17 - 116.67]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  <w:tc>
          <w:tcPr>
            <w:tcW w:w="550" w:type="pct"/>
            <w:vAlign w:val="center"/>
          </w:tcPr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96.5 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[71.2-115.91]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  <w:tc>
          <w:tcPr>
            <w:tcW w:w="579" w:type="pct"/>
            <w:vAlign w:val="center"/>
          </w:tcPr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87.31 </w:t>
            </w: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br/>
              <w:t>[70.04-130.07]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  <w:tc>
          <w:tcPr>
            <w:tcW w:w="442" w:type="pct"/>
            <w:vAlign w:val="center"/>
          </w:tcPr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.6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[0.6-2.1]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  <w:tc>
          <w:tcPr>
            <w:tcW w:w="451" w:type="pct"/>
            <w:vAlign w:val="center"/>
          </w:tcPr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.85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[1.73-1.98]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  <w:tc>
          <w:tcPr>
            <w:tcW w:w="405" w:type="pct"/>
            <w:vAlign w:val="center"/>
          </w:tcPr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0.6 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A322C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[0.55-2.2]</w:t>
            </w:r>
          </w:p>
          <w:p w:rsidR="00723F53" w:rsidRPr="005A322C" w:rsidRDefault="00723F53" w:rsidP="008E1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</w:tr>
    </w:tbl>
    <w:p w:rsidR="00723F53" w:rsidRDefault="00723F53" w:rsidP="00723F53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:rsidR="00723F53" w:rsidRPr="003C028E" w:rsidRDefault="00723F53" w:rsidP="00723F53">
      <w:pPr>
        <w:spacing w:line="480" w:lineRule="auto"/>
        <w:rPr>
          <w:rFonts w:ascii="Arial" w:hAnsi="Arial" w:cs="Arial"/>
          <w:b/>
          <w:color w:val="000000" w:themeColor="text1"/>
          <w:highlight w:val="yellow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Supplemental </w:t>
      </w:r>
      <w:r w:rsidRPr="00B91A73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1</w:t>
      </w:r>
      <w:r w:rsidRPr="00B91A7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verview o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f</w:t>
      </w:r>
      <w:r w:rsidRPr="00B91A7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he inflammatory parameters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at different time points</w:t>
      </w:r>
      <w:r w:rsidRPr="00B91A7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Values are given as </w:t>
      </w:r>
      <w:r w:rsidRPr="00BC6F05">
        <w:rPr>
          <w:rFonts w:ascii="Arial" w:hAnsi="Arial" w:cs="Arial"/>
          <w:color w:val="000000" w:themeColor="text1"/>
          <w:sz w:val="20"/>
          <w:szCs w:val="20"/>
          <w:lang w:val="en-US"/>
        </w:rPr>
        <w:t>median [IQR]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  <w:r w:rsidRPr="00B91A73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Abbreviations: CRP = C-reactive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</w:t>
      </w:r>
      <w:r w:rsidRPr="00B91A73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rotein;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IL-6 = interleukin 6; </w:t>
      </w:r>
      <w:r w:rsidRPr="00B91A73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IQR = interquartile range; N.A. = Not available; PCT = Procalcitonin</w:t>
      </w:r>
    </w:p>
    <w:p w:rsidR="001F6399" w:rsidRDefault="001F6399"/>
    <w:sectPr w:rsidR="001F6399" w:rsidSect="00772F1A">
      <w:pgSz w:w="11900" w:h="16820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F53"/>
    <w:rsid w:val="001F6399"/>
    <w:rsid w:val="0072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693528-1057-475E-B5B2-AD74A6007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F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23F53"/>
    <w:pPr>
      <w:spacing w:before="100" w:beforeAutospacing="1" w:after="100" w:afterAutospacing="1"/>
    </w:pPr>
  </w:style>
  <w:style w:type="table" w:customStyle="1" w:styleId="EinfacheTabelle511">
    <w:name w:val="Einfache Tabelle 511"/>
    <w:basedOn w:val="TableNormal"/>
    <w:uiPriority w:val="45"/>
    <w:rsid w:val="00723F53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23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Bangalando Villamil</dc:creator>
  <cp:keywords/>
  <dc:description/>
  <cp:lastModifiedBy>Judith Bangalando Villamil</cp:lastModifiedBy>
  <cp:revision>1</cp:revision>
  <dcterms:created xsi:type="dcterms:W3CDTF">2025-07-31T13:56:00Z</dcterms:created>
  <dcterms:modified xsi:type="dcterms:W3CDTF">2025-07-31T13:57:00Z</dcterms:modified>
</cp:coreProperties>
</file>